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D1BC2" w14:textId="783770BB" w:rsidR="003E24E3" w:rsidRPr="00C96107" w:rsidRDefault="00D33974" w:rsidP="006F116C">
      <w:pPr>
        <w:rPr>
          <w:rFonts w:ascii="Times New Roman" w:eastAsiaTheme="minorEastAsia" w:hAnsi="Times New Roman" w:cs="Times New Roman"/>
          <w:b/>
          <w:bCs/>
          <w:sz w:val="15"/>
          <w:szCs w:val="15"/>
        </w:rPr>
      </w:pPr>
      <w:r w:rsidRPr="00C96107">
        <w:rPr>
          <w:rFonts w:ascii="Times New Roman" w:eastAsiaTheme="minorEastAsia" w:hAnsi="Times New Roman" w:cs="Times New Roman"/>
          <w:b/>
          <w:bCs/>
          <w:sz w:val="15"/>
          <w:szCs w:val="15"/>
        </w:rPr>
        <w:t>TABLE 1. Review of characteristics of Synovial sarcom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1944"/>
        <w:gridCol w:w="910"/>
        <w:gridCol w:w="1675"/>
        <w:gridCol w:w="698"/>
        <w:gridCol w:w="1117"/>
        <w:gridCol w:w="1256"/>
        <w:gridCol w:w="835"/>
        <w:gridCol w:w="2811"/>
        <w:gridCol w:w="1178"/>
        <w:gridCol w:w="930"/>
      </w:tblGrid>
      <w:tr w:rsidR="00A5085D" w:rsidRPr="00C96107" w14:paraId="14C0BF80" w14:textId="77777777" w:rsidTr="00A5085D">
        <w:trPr>
          <w:trHeight w:val="810"/>
          <w:jc w:val="center"/>
        </w:trPr>
        <w:tc>
          <w:tcPr>
            <w:tcW w:w="216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78D82EE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Case</w:t>
            </w: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br/>
              <w:t>No</w:t>
            </w:r>
          </w:p>
        </w:tc>
        <w:tc>
          <w:tcPr>
            <w:tcW w:w="69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E48C79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First author/Year</w:t>
            </w:r>
          </w:p>
        </w:tc>
        <w:tc>
          <w:tcPr>
            <w:tcW w:w="326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1F06F0E" w14:textId="6CA99AC4" w:rsidR="00A5085D" w:rsidRDefault="00A5085D" w:rsidP="00A5085D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Age(years)</w:t>
            </w:r>
          </w:p>
          <w:p w14:paraId="1B76BF0B" w14:textId="6BF3C599" w:rsidR="00A5085D" w:rsidRPr="00C96107" w:rsidRDefault="00A5085D" w:rsidP="00A5085D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/Sex</w:t>
            </w:r>
          </w:p>
        </w:tc>
        <w:tc>
          <w:tcPr>
            <w:tcW w:w="60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8BC444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 xml:space="preserve">Clinical Symptoms 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DF5322E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Site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2EA132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Size</w:t>
            </w:r>
          </w:p>
          <w:p w14:paraId="5292E182" w14:textId="3D838FC1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 xml:space="preserve">(cm) </w:t>
            </w:r>
          </w:p>
        </w:tc>
        <w:tc>
          <w:tcPr>
            <w:tcW w:w="45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E2070D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Diagnosis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5355ADB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follow-up</w:t>
            </w: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br/>
              <w:t>(months)</w:t>
            </w:r>
          </w:p>
        </w:tc>
        <w:tc>
          <w:tcPr>
            <w:tcW w:w="100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EB7B4B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Immunohistochemistry</w:t>
            </w:r>
          </w:p>
        </w:tc>
        <w:tc>
          <w:tcPr>
            <w:tcW w:w="42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E5D020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Molecular</w:t>
            </w:r>
          </w:p>
        </w:tc>
        <w:tc>
          <w:tcPr>
            <w:tcW w:w="33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6E3A55" w14:textId="77777777" w:rsidR="00A5085D" w:rsidRPr="00C96107" w:rsidRDefault="00A5085D" w:rsidP="003E24E3">
            <w:pPr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Condition</w:t>
            </w:r>
          </w:p>
        </w:tc>
      </w:tr>
      <w:tr w:rsidR="00A5085D" w:rsidRPr="00C96107" w14:paraId="14B2BA87" w14:textId="77777777" w:rsidTr="00A5085D">
        <w:trPr>
          <w:trHeight w:val="540"/>
          <w:jc w:val="center"/>
        </w:trPr>
        <w:tc>
          <w:tcPr>
            <w:tcW w:w="21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454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17BF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ielsen et al./1996(4)</w:t>
            </w:r>
          </w:p>
        </w:tc>
        <w:tc>
          <w:tcPr>
            <w:tcW w:w="32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EEB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0/F</w:t>
            </w:r>
          </w:p>
        </w:tc>
        <w:tc>
          <w:tcPr>
            <w:tcW w:w="60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C254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F924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B741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 x 1.9 x 1.6</w:t>
            </w:r>
          </w:p>
        </w:tc>
        <w:tc>
          <w:tcPr>
            <w:tcW w:w="45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0E56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Biphasic SS</w:t>
            </w:r>
          </w:p>
        </w:tc>
        <w:tc>
          <w:tcPr>
            <w:tcW w:w="29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E6F6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0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35609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Epithelial cells-CK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pindle cells-vimentin+</w:t>
            </w:r>
          </w:p>
        </w:tc>
        <w:tc>
          <w:tcPr>
            <w:tcW w:w="42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8ED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3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1B03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1D716478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A808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3FF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ielsen et al./1996(4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0A64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7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A63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CBE4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C9C3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1851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Biphasic SS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C2D5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4E00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Epithelial cells-CK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pindle cells-vimentin+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2B8C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723B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30D220C2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80C4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C2B4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mbani et al./2006 (5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6208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3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BE3E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8C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62A2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.5 x 4.2 x 3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C480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onophasic SS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3116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4BE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Vimentin+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CK focally+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BC31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T-PCR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/SSX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826B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4F32B821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F89F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DB51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Holloway et al./2007 (6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9B2D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50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F8AE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5F6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83DE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.2 x 2.5 x 1.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477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onophasic SS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09E4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5F18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iment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Bcl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2 diffusely+;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CK, EMA focally+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F7DB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5CB3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09AD0979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EA31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30EF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White et al./ 2008(7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8F6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3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ECC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CD10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FCF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.5 x 4.2 x 3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807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onophasic SS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2702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4DB7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CK diffusely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vimentin focally+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20A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S18-SSX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916D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472F6B30" w14:textId="77777777" w:rsidTr="00A5085D">
        <w:trPr>
          <w:trHeight w:val="1350"/>
          <w:jc w:val="center"/>
        </w:trPr>
        <w:tc>
          <w:tcPr>
            <w:tcW w:w="21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12D9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9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FC4E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umathi et al./ 2011(8)</w:t>
            </w:r>
          </w:p>
        </w:tc>
        <w:tc>
          <w:tcPr>
            <w:tcW w:w="32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1250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4/F</w:t>
            </w:r>
          </w:p>
        </w:tc>
        <w:tc>
          <w:tcPr>
            <w:tcW w:w="60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6ABA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EAC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FD9D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45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3F4A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PD biphasic SS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C85E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BD9B86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CK, EMA diffusely+ in epithelial component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 focally+ in spindle cell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component;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Bcl-2, CD99, focally+</w:t>
            </w:r>
          </w:p>
        </w:tc>
        <w:tc>
          <w:tcPr>
            <w:tcW w:w="42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A84E85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RT-PCR and SEQ: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 SS18/SSX1</w:t>
            </w:r>
          </w:p>
        </w:tc>
        <w:tc>
          <w:tcPr>
            <w:tcW w:w="3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23B0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</w:tr>
      <w:tr w:rsidR="00A5085D" w:rsidRPr="00C96107" w14:paraId="6CD375B3" w14:textId="77777777" w:rsidTr="00A5085D">
        <w:trPr>
          <w:trHeight w:val="1080"/>
          <w:jc w:val="center"/>
        </w:trPr>
        <w:tc>
          <w:tcPr>
            <w:tcW w:w="2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FDCA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04F0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umathi et al./ 2011(8)</w:t>
            </w:r>
          </w:p>
        </w:tc>
        <w:tc>
          <w:tcPr>
            <w:tcW w:w="32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3A18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9/F</w:t>
            </w:r>
          </w:p>
        </w:tc>
        <w:tc>
          <w:tcPr>
            <w:tcW w:w="6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684D9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linical impression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of lipoma</w:t>
            </w:r>
          </w:p>
        </w:tc>
        <w:tc>
          <w:tcPr>
            <w:tcW w:w="2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42B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C59E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2492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PD biphasic SS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CA97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0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11E2DD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iffuse CK</w:t>
            </w:r>
            <w:proofErr w:type="gram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,EMA</w:t>
            </w:r>
            <w:proofErr w:type="gram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in epithelial component,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focal+ in spindle cell component; Bcl-2+ and CD99-</w:t>
            </w:r>
          </w:p>
        </w:tc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DD19BB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T-PCR and SEQ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/SSX1</w:t>
            </w:r>
          </w:p>
        </w:tc>
        <w:tc>
          <w:tcPr>
            <w:tcW w:w="3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FE36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04CD9D82" w14:textId="77777777" w:rsidTr="00A5085D">
        <w:trPr>
          <w:trHeight w:val="540"/>
          <w:jc w:val="center"/>
        </w:trPr>
        <w:tc>
          <w:tcPr>
            <w:tcW w:w="2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7565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7A98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umathi et al./ 2011(8)</w:t>
            </w:r>
          </w:p>
        </w:tc>
        <w:tc>
          <w:tcPr>
            <w:tcW w:w="32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0B30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7/F</w:t>
            </w:r>
          </w:p>
        </w:tc>
        <w:tc>
          <w:tcPr>
            <w:tcW w:w="6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FF0285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linical impression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of vulval cyst</w:t>
            </w:r>
          </w:p>
        </w:tc>
        <w:tc>
          <w:tcPr>
            <w:tcW w:w="2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7AE6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A6C5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793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onophasic SS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3F56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CA148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ocal CK+; EMA+,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Bcl-2+, CD99-</w:t>
            </w:r>
          </w:p>
        </w:tc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C82945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T-PCR and SEQ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/SSX2</w:t>
            </w:r>
          </w:p>
        </w:tc>
        <w:tc>
          <w:tcPr>
            <w:tcW w:w="3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3011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</w:tr>
      <w:tr w:rsidR="00A5085D" w:rsidRPr="00C96107" w14:paraId="31595338" w14:textId="77777777" w:rsidTr="00A5085D">
        <w:trPr>
          <w:trHeight w:val="810"/>
          <w:jc w:val="center"/>
        </w:trPr>
        <w:tc>
          <w:tcPr>
            <w:tcW w:w="2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0490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9</w:t>
            </w:r>
          </w:p>
        </w:tc>
        <w:tc>
          <w:tcPr>
            <w:tcW w:w="69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C82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her et al./ 2011(9)</w:t>
            </w:r>
          </w:p>
        </w:tc>
        <w:tc>
          <w:tcPr>
            <w:tcW w:w="3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5B9F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8/F</w:t>
            </w:r>
          </w:p>
        </w:tc>
        <w:tc>
          <w:tcPr>
            <w:tcW w:w="60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08B50F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Swelling of the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left vulva</w:t>
            </w:r>
          </w:p>
        </w:tc>
        <w:tc>
          <w:tcPr>
            <w:tcW w:w="25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BAD8AE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6160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2.2×1.5×1.0 </w:t>
            </w:r>
          </w:p>
        </w:tc>
        <w:tc>
          <w:tcPr>
            <w:tcW w:w="45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81C9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D345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00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3FE51B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E1/3+,CD 117+, vimentin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LCACD68-,NSE-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、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CD34-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、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CAM5.2-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、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MA-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、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desmin-,S100- </w:t>
            </w:r>
          </w:p>
        </w:tc>
        <w:tc>
          <w:tcPr>
            <w:tcW w:w="42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0A37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YT-SSX</w:t>
            </w:r>
          </w:p>
        </w:tc>
        <w:tc>
          <w:tcPr>
            <w:tcW w:w="33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C8EA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2E49F606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47D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C07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awauchi et al./ 2012(10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8CA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1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01E0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ic</w:t>
            </w:r>
            <w:proofErr w:type="spellEnd"/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D0A6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5B24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9x8x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4BD2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99B4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77E8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imentin+, CD99+, Bcl-2</w:t>
            </w:r>
            <w:proofErr w:type="gram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,NSE</w:t>
            </w:r>
            <w:proofErr w:type="gram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 ,CD34-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D419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9AA6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ied</w:t>
            </w:r>
          </w:p>
        </w:tc>
      </w:tr>
      <w:tr w:rsidR="00A5085D" w:rsidRPr="00C96107" w14:paraId="6203EA11" w14:textId="77777777" w:rsidTr="00A5085D">
        <w:trPr>
          <w:trHeight w:val="1500"/>
          <w:jc w:val="center"/>
        </w:trPr>
        <w:tc>
          <w:tcPr>
            <w:tcW w:w="21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132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9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AA3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D5A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50/F</w:t>
            </w:r>
          </w:p>
        </w:tc>
        <w:tc>
          <w:tcPr>
            <w:tcW w:w="60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B74C4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7F6D74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863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45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2305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onophasic SS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53CF8" w14:textId="3BEE5747" w:rsidR="003E24E3" w:rsidRPr="00C96107" w:rsidRDefault="00796B70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88.8</w:t>
            </w:r>
          </w:p>
        </w:tc>
        <w:tc>
          <w:tcPr>
            <w:tcW w:w="100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200B4E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S18-SSX+, SSX+, GFAP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an-keratin+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AX8-, ER-, CAM5-. AE1/AE3-, EMA-, S100-, SMA-, </w:t>
            </w: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esm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-, synaptophysin-, HMB-45-, </w:t>
            </w: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mela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-A-, chromogranin-</w:t>
            </w:r>
          </w:p>
        </w:tc>
        <w:tc>
          <w:tcPr>
            <w:tcW w:w="42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028242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ISH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 rearrangement</w:t>
            </w:r>
          </w:p>
        </w:tc>
        <w:tc>
          <w:tcPr>
            <w:tcW w:w="3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EFF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live</w:t>
            </w:r>
          </w:p>
        </w:tc>
      </w:tr>
      <w:tr w:rsidR="00A5085D" w:rsidRPr="00C96107" w14:paraId="27063762" w14:textId="77777777" w:rsidTr="00A5085D">
        <w:trPr>
          <w:trHeight w:val="1080"/>
          <w:jc w:val="center"/>
        </w:trPr>
        <w:tc>
          <w:tcPr>
            <w:tcW w:w="2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785B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07FE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7F8B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2/F</w:t>
            </w:r>
          </w:p>
        </w:tc>
        <w:tc>
          <w:tcPr>
            <w:tcW w:w="6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DD73F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linical impression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of Bartholin cysts</w:t>
            </w:r>
          </w:p>
        </w:tc>
        <w:tc>
          <w:tcPr>
            <w:tcW w:w="2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6B6FC1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AFA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CADF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A2F0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00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D4ADAA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SS18-SSX+, SSX+,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EMA+, TLE1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 p53 (wild-type)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；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PAX8-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 ER-, PR</w:t>
            </w:r>
            <w:proofErr w:type="gram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-,AE</w:t>
            </w:r>
            <w:proofErr w:type="gram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/AE3-, WT-1 -</w:t>
            </w:r>
          </w:p>
        </w:tc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BB36B4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QncoPanel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-SSX1 fusion</w:t>
            </w:r>
          </w:p>
        </w:tc>
        <w:tc>
          <w:tcPr>
            <w:tcW w:w="3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81DA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ied</w:t>
            </w:r>
          </w:p>
        </w:tc>
      </w:tr>
      <w:tr w:rsidR="00A5085D" w:rsidRPr="00C96107" w14:paraId="2870E557" w14:textId="77777777" w:rsidTr="00A5085D">
        <w:trPr>
          <w:trHeight w:val="540"/>
          <w:jc w:val="center"/>
        </w:trPr>
        <w:tc>
          <w:tcPr>
            <w:tcW w:w="2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7686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DA51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437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7/F</w:t>
            </w:r>
          </w:p>
        </w:tc>
        <w:tc>
          <w:tcPr>
            <w:tcW w:w="6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F0EDF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8E641F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CCE9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F0D8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6488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988F0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S18-SSX</w:t>
            </w:r>
            <w:proofErr w:type="gram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,SSX</w:t>
            </w:r>
            <w:proofErr w:type="gram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TLE1+,ER(30%,weak)-,p63-</w:t>
            </w:r>
          </w:p>
        </w:tc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4B4A7D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ISH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 rearrangement</w:t>
            </w:r>
          </w:p>
        </w:tc>
        <w:tc>
          <w:tcPr>
            <w:tcW w:w="3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6922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</w:tr>
      <w:tr w:rsidR="00A5085D" w:rsidRPr="00C96107" w14:paraId="1136A05D" w14:textId="77777777" w:rsidTr="00A5085D">
        <w:trPr>
          <w:trHeight w:val="1620"/>
          <w:jc w:val="center"/>
        </w:trPr>
        <w:tc>
          <w:tcPr>
            <w:tcW w:w="2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AFCE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593B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FE2B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46/F</w:t>
            </w:r>
          </w:p>
        </w:tc>
        <w:tc>
          <w:tcPr>
            <w:tcW w:w="6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09522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A1B3E7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F89F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D6C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58C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14F43C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S18-SSX+,SSX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TLE1+,CAM5.2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CD99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PAX8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ER-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PR-,GATA3-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CD34-,p63-,GFAP-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 xml:space="preserve"> </w:t>
            </w: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esm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-, SOX1-</w:t>
            </w:r>
          </w:p>
        </w:tc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E90A6E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ISH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 rearrangement</w:t>
            </w:r>
          </w:p>
        </w:tc>
        <w:tc>
          <w:tcPr>
            <w:tcW w:w="3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FA93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</w:tr>
      <w:tr w:rsidR="00A5085D" w:rsidRPr="00C96107" w14:paraId="30C690C5" w14:textId="77777777" w:rsidTr="00A5085D">
        <w:trPr>
          <w:trHeight w:val="540"/>
          <w:jc w:val="center"/>
        </w:trPr>
        <w:tc>
          <w:tcPr>
            <w:tcW w:w="2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2C3C8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D21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238C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6/F</w:t>
            </w:r>
          </w:p>
        </w:tc>
        <w:tc>
          <w:tcPr>
            <w:tcW w:w="60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0897534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461FADF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2129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45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FADBD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9186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00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E5AA07B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SS18-SSX+,SSX+,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EMA+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，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PAX8-, ER-</w:t>
            </w:r>
          </w:p>
        </w:tc>
        <w:tc>
          <w:tcPr>
            <w:tcW w:w="42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5CB5FD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ISH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 rearrangement</w:t>
            </w:r>
          </w:p>
        </w:tc>
        <w:tc>
          <w:tcPr>
            <w:tcW w:w="33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83D5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Died</w:t>
            </w:r>
          </w:p>
        </w:tc>
      </w:tr>
      <w:tr w:rsidR="00A5085D" w:rsidRPr="00C96107" w14:paraId="1BCCCFA2" w14:textId="77777777" w:rsidTr="00A5085D">
        <w:trPr>
          <w:trHeight w:val="540"/>
          <w:jc w:val="center"/>
        </w:trPr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C9EB2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0F74C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Kolin</w:t>
            </w:r>
            <w:proofErr w:type="spellEnd"/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et al./ 2020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（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CFE9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23/F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40B6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Asymptomatic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6BF5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vulva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67026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946F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phasic SS 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0715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0A7EA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69C71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T-PCR: </w:t>
            </w: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br/>
              <w:t>SS18-SSX fusion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C6C20" w14:textId="77777777" w:rsidR="003E24E3" w:rsidRPr="00C96107" w:rsidRDefault="003E24E3" w:rsidP="003E24E3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96107">
              <w:rPr>
                <w:rFonts w:ascii="Times New Roman" w:eastAsiaTheme="minorEastAsia" w:hAnsi="Times New Roman" w:cs="Times New Roman"/>
                <w:sz w:val="15"/>
                <w:szCs w:val="15"/>
              </w:rPr>
              <w:t>NA</w:t>
            </w:r>
          </w:p>
        </w:tc>
      </w:tr>
    </w:tbl>
    <w:p w14:paraId="60A18266" w14:textId="3B0C5037" w:rsidR="006F116C" w:rsidRPr="00C96107" w:rsidRDefault="006F116C" w:rsidP="006F116C">
      <w:pPr>
        <w:rPr>
          <w:rFonts w:ascii="Times New Roman" w:eastAsiaTheme="minorEastAsia" w:hAnsi="Times New Roman" w:cs="Times New Roman"/>
          <w:sz w:val="15"/>
          <w:szCs w:val="15"/>
        </w:rPr>
      </w:pPr>
      <w:r w:rsidRPr="00C96107">
        <w:rPr>
          <w:rFonts w:ascii="Times New Roman" w:eastAsiaTheme="minorEastAsia" w:hAnsi="Times New Roman" w:cs="Times New Roman"/>
          <w:sz w:val="15"/>
          <w:szCs w:val="15"/>
        </w:rPr>
        <w:t>F, Female; PD, poorly differentiated; SS, synovial sarcoma;</w:t>
      </w:r>
      <w:r w:rsidR="00A202A0" w:rsidRPr="00C96107">
        <w:rPr>
          <w:rFonts w:ascii="Times New Roman" w:eastAsiaTheme="minorEastAsia" w:hAnsi="Times New Roman" w:cs="Times New Roman"/>
          <w:sz w:val="15"/>
          <w:szCs w:val="15"/>
        </w:rPr>
        <w:t xml:space="preserve"> SEQ, sequencing; RT-PCR, reverse transcription polymerase chain reaction,</w:t>
      </w:r>
      <w:r w:rsidRPr="00C96107">
        <w:rPr>
          <w:rFonts w:ascii="Times New Roman" w:eastAsiaTheme="minorEastAsia" w:hAnsi="Times New Roman" w:cs="Times New Roman"/>
          <w:sz w:val="15"/>
          <w:szCs w:val="15"/>
        </w:rPr>
        <w:t xml:space="preserve"> NA,</w:t>
      </w:r>
      <w:r w:rsidR="0020364C" w:rsidRPr="00C96107">
        <w:rPr>
          <w:rFonts w:ascii="Times New Roman" w:eastAsiaTheme="minorEastAsia" w:hAnsi="Times New Roman" w:cs="Times New Roman"/>
          <w:sz w:val="15"/>
          <w:szCs w:val="15"/>
        </w:rPr>
        <w:t xml:space="preserve"> </w:t>
      </w:r>
      <w:proofErr w:type="gramStart"/>
      <w:r w:rsidRPr="00C96107">
        <w:rPr>
          <w:rFonts w:ascii="Times New Roman" w:eastAsiaTheme="minorEastAsia" w:hAnsi="Times New Roman" w:cs="Times New Roman"/>
          <w:sz w:val="15"/>
          <w:szCs w:val="15"/>
        </w:rPr>
        <w:t>Not</w:t>
      </w:r>
      <w:proofErr w:type="gramEnd"/>
      <w:r w:rsidR="0020364C" w:rsidRPr="00C96107">
        <w:rPr>
          <w:rFonts w:ascii="Times New Roman" w:eastAsiaTheme="minorEastAsia" w:hAnsi="Times New Roman" w:cs="Times New Roman"/>
          <w:sz w:val="15"/>
          <w:szCs w:val="15"/>
        </w:rPr>
        <w:t xml:space="preserve"> </w:t>
      </w:r>
      <w:r w:rsidRPr="00C96107">
        <w:rPr>
          <w:rFonts w:ascii="Times New Roman" w:eastAsiaTheme="minorEastAsia" w:hAnsi="Times New Roman" w:cs="Times New Roman"/>
          <w:sz w:val="15"/>
          <w:szCs w:val="15"/>
        </w:rPr>
        <w:t>available.</w:t>
      </w:r>
    </w:p>
    <w:p w14:paraId="06DDE136" w14:textId="77777777" w:rsidR="00F35B82" w:rsidRPr="00C96107" w:rsidRDefault="00F35B82">
      <w:pPr>
        <w:rPr>
          <w:rFonts w:ascii="Times New Roman" w:hAnsi="Times New Roman" w:cs="Times New Roman"/>
        </w:rPr>
      </w:pPr>
    </w:p>
    <w:sectPr w:rsidR="00F35B82" w:rsidRPr="00C96107" w:rsidSect="00C961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AEEA7" w14:textId="77777777" w:rsidR="00E72B1E" w:rsidRDefault="00E72B1E" w:rsidP="006F116C">
      <w:r>
        <w:separator/>
      </w:r>
    </w:p>
  </w:endnote>
  <w:endnote w:type="continuationSeparator" w:id="0">
    <w:p w14:paraId="14F531C1" w14:textId="77777777" w:rsidR="00E72B1E" w:rsidRDefault="00E72B1E" w:rsidP="006F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1C38E" w14:textId="77777777" w:rsidR="00E72B1E" w:rsidRDefault="00E72B1E" w:rsidP="006F116C">
      <w:r>
        <w:separator/>
      </w:r>
    </w:p>
  </w:footnote>
  <w:footnote w:type="continuationSeparator" w:id="0">
    <w:p w14:paraId="7A732778" w14:textId="77777777" w:rsidR="00E72B1E" w:rsidRDefault="00E72B1E" w:rsidP="006F1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82"/>
    <w:rsid w:val="000A4126"/>
    <w:rsid w:val="000C12F3"/>
    <w:rsid w:val="000D6FF9"/>
    <w:rsid w:val="000E27D2"/>
    <w:rsid w:val="000F253D"/>
    <w:rsid w:val="0020364C"/>
    <w:rsid w:val="002761C2"/>
    <w:rsid w:val="002E4A59"/>
    <w:rsid w:val="003072BF"/>
    <w:rsid w:val="003E24E3"/>
    <w:rsid w:val="004D54E7"/>
    <w:rsid w:val="004E2E9D"/>
    <w:rsid w:val="00511008"/>
    <w:rsid w:val="006E0BEE"/>
    <w:rsid w:val="006F116C"/>
    <w:rsid w:val="00796B70"/>
    <w:rsid w:val="008F223B"/>
    <w:rsid w:val="00936CE6"/>
    <w:rsid w:val="00A202A0"/>
    <w:rsid w:val="00A339D1"/>
    <w:rsid w:val="00A5085D"/>
    <w:rsid w:val="00A6333F"/>
    <w:rsid w:val="00BA4016"/>
    <w:rsid w:val="00C96107"/>
    <w:rsid w:val="00CD3CEC"/>
    <w:rsid w:val="00D33974"/>
    <w:rsid w:val="00D642FB"/>
    <w:rsid w:val="00DD159E"/>
    <w:rsid w:val="00E72B1E"/>
    <w:rsid w:val="00EA4F1C"/>
    <w:rsid w:val="00EE24FB"/>
    <w:rsid w:val="00EF4D2D"/>
    <w:rsid w:val="00F11D6D"/>
    <w:rsid w:val="00F35B82"/>
    <w:rsid w:val="00F62D7F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DAAE4D"/>
  <w15:docId w15:val="{15F5EFD3-A8E4-401D-AEC2-7A56F6C8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116C"/>
    <w:rPr>
      <w:rFonts w:ascii="Calibri" w:hAnsi="Calibri" w:cs="宋体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116C"/>
    <w:rPr>
      <w:rFonts w:ascii="Calibri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7284B-E1A0-4810-B26A-B92615DD7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cfare</dc:creator>
  <cp:lastModifiedBy>394751849@qq.com</cp:lastModifiedBy>
  <cp:revision>2</cp:revision>
  <dcterms:created xsi:type="dcterms:W3CDTF">2023-06-29T14:53:00Z</dcterms:created>
  <dcterms:modified xsi:type="dcterms:W3CDTF">2023-06-2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DADDB2806B24C729227E63DA02ED0A5</vt:lpwstr>
  </property>
</Properties>
</file>